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7BB07" w14:textId="64CF06AA" w:rsidR="004E10E1" w:rsidRDefault="002C2AD1" w:rsidP="004E10E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ant-mediated effects of ozone on herbivores depend on exposure duration and temperature</w:t>
      </w:r>
      <w:bookmarkStart w:id="0" w:name="_GoBack"/>
      <w:bookmarkEnd w:id="0"/>
    </w:p>
    <w:p w14:paraId="0C8F02CB" w14:textId="77777777" w:rsidR="004E10E1" w:rsidRPr="00352B0C" w:rsidRDefault="004E10E1" w:rsidP="004E10E1">
      <w:pPr>
        <w:spacing w:line="480" w:lineRule="auto"/>
        <w:jc w:val="both"/>
        <w:rPr>
          <w:rFonts w:ascii="Arial" w:hAnsi="Arial" w:cs="Arial"/>
          <w:sz w:val="20"/>
          <w:szCs w:val="20"/>
          <w:vertAlign w:val="superscript"/>
          <w:lang w:val="nl-NL"/>
        </w:rPr>
      </w:pPr>
      <w:r w:rsidRPr="00770623">
        <w:rPr>
          <w:rFonts w:ascii="Arial" w:hAnsi="Arial" w:cs="Arial"/>
          <w:sz w:val="20"/>
          <w:szCs w:val="20"/>
          <w:lang w:val="nl-NL"/>
        </w:rPr>
        <w:t>Laura Duque</w:t>
      </w:r>
      <w:r>
        <w:rPr>
          <w:rFonts w:ascii="Arial" w:hAnsi="Arial" w:cs="Arial"/>
          <w:sz w:val="20"/>
          <w:szCs w:val="20"/>
          <w:vertAlign w:val="superscript"/>
          <w:lang w:val="nl-NL"/>
        </w:rPr>
        <w:t>1*</w:t>
      </w:r>
      <w:r w:rsidRPr="006C6438">
        <w:rPr>
          <w:rFonts w:ascii="Arial" w:hAnsi="Arial" w:cs="Arial"/>
          <w:sz w:val="20"/>
          <w:szCs w:val="20"/>
          <w:lang w:val="nl-NL"/>
        </w:rPr>
        <w:t>, Erik H. Poelman</w:t>
      </w:r>
      <w:r>
        <w:rPr>
          <w:rFonts w:ascii="Arial" w:hAnsi="Arial" w:cs="Arial"/>
          <w:sz w:val="20"/>
          <w:szCs w:val="20"/>
          <w:vertAlign w:val="superscript"/>
          <w:lang w:val="nl-NL"/>
        </w:rPr>
        <w:t>2</w:t>
      </w:r>
      <w:r w:rsidRPr="006C6438">
        <w:rPr>
          <w:rFonts w:ascii="Arial" w:hAnsi="Arial" w:cs="Arial"/>
          <w:sz w:val="20"/>
          <w:szCs w:val="20"/>
          <w:lang w:val="nl-NL"/>
        </w:rPr>
        <w:t>, Ingolf Steffan-Dewenter</w:t>
      </w:r>
      <w:r>
        <w:rPr>
          <w:rFonts w:ascii="Arial" w:hAnsi="Arial" w:cs="Arial"/>
          <w:sz w:val="20"/>
          <w:szCs w:val="20"/>
          <w:vertAlign w:val="superscript"/>
          <w:lang w:val="nl-NL"/>
        </w:rPr>
        <w:t>1</w:t>
      </w:r>
    </w:p>
    <w:p w14:paraId="656AD3FA" w14:textId="77777777" w:rsidR="004E10E1" w:rsidRPr="00735FA9" w:rsidRDefault="004E10E1" w:rsidP="004E10E1">
      <w:pPr>
        <w:pStyle w:val="FootnoteText"/>
        <w:spacing w:line="360" w:lineRule="auto"/>
        <w:jc w:val="both"/>
        <w:rPr>
          <w:rFonts w:ascii="Arial" w:hAnsi="Arial" w:cs="Arial"/>
          <w:sz w:val="16"/>
          <w:szCs w:val="16"/>
        </w:rPr>
      </w:pPr>
      <w:r w:rsidRPr="00735FA9">
        <w:rPr>
          <w:rStyle w:val="FootnoteReference"/>
          <w:rFonts w:ascii="Arial" w:hAnsi="Arial" w:cs="Arial"/>
          <w:sz w:val="16"/>
          <w:szCs w:val="16"/>
        </w:rPr>
        <w:footnoteRef/>
      </w:r>
      <w:r w:rsidRPr="00735FA9">
        <w:rPr>
          <w:rFonts w:ascii="Arial" w:hAnsi="Arial" w:cs="Arial"/>
          <w:sz w:val="16"/>
          <w:szCs w:val="16"/>
        </w:rPr>
        <w:t xml:space="preserve"> Department of Animal Ecology and Tropical Biology, Biocenter, University of Würzburg, Würzburg, Germany</w:t>
      </w:r>
    </w:p>
    <w:p w14:paraId="4E52FA6E" w14:textId="77777777" w:rsidR="004E10E1" w:rsidRDefault="004E10E1" w:rsidP="004E10E1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Style w:val="FootnoteReference"/>
          <w:rFonts w:ascii="Arial" w:hAnsi="Arial" w:cs="Arial"/>
          <w:sz w:val="16"/>
          <w:szCs w:val="16"/>
        </w:rPr>
        <w:t>2</w:t>
      </w:r>
      <w:r w:rsidRPr="00735FA9">
        <w:rPr>
          <w:rFonts w:ascii="Arial" w:hAnsi="Arial" w:cs="Arial"/>
          <w:sz w:val="16"/>
          <w:szCs w:val="16"/>
        </w:rPr>
        <w:t xml:space="preserve"> Laboratory of Entomology, </w:t>
      </w:r>
      <w:r>
        <w:rPr>
          <w:rFonts w:ascii="Arial" w:hAnsi="Arial" w:cs="Arial"/>
          <w:sz w:val="16"/>
          <w:szCs w:val="16"/>
        </w:rPr>
        <w:t>Wageningen University</w:t>
      </w:r>
      <w:r w:rsidRPr="00735FA9">
        <w:rPr>
          <w:rFonts w:ascii="Arial" w:hAnsi="Arial" w:cs="Arial"/>
          <w:sz w:val="16"/>
          <w:szCs w:val="16"/>
        </w:rPr>
        <w:t>, Wageningen, The Netherlands</w:t>
      </w:r>
    </w:p>
    <w:p w14:paraId="605E3B48" w14:textId="77777777" w:rsidR="004E10E1" w:rsidRDefault="004E10E1" w:rsidP="004E10E1">
      <w:pPr>
        <w:spacing w:line="36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 </w:t>
      </w:r>
      <w:r w:rsidRPr="005E26AA">
        <w:rPr>
          <w:rFonts w:ascii="Arial" w:hAnsi="Arial" w:cs="Arial"/>
          <w:sz w:val="16"/>
          <w:szCs w:val="16"/>
        </w:rPr>
        <w:t>Correspondence and requests for materials should be addressed to L.D. (</w:t>
      </w:r>
      <w:r w:rsidRPr="0038021F">
        <w:rPr>
          <w:rFonts w:ascii="Arial" w:hAnsi="Arial" w:cs="Arial"/>
          <w:sz w:val="16"/>
          <w:szCs w:val="16"/>
        </w:rPr>
        <w:t>laura.duque@uni-wuerzburg.de</w:t>
      </w:r>
      <w:r w:rsidRPr="005E26AA">
        <w:rPr>
          <w:rFonts w:ascii="Arial" w:hAnsi="Arial" w:cs="Arial"/>
          <w:sz w:val="16"/>
          <w:szCs w:val="16"/>
        </w:rPr>
        <w:t xml:space="preserve"> or </w:t>
      </w:r>
      <w:r w:rsidRPr="0038021F">
        <w:rPr>
          <w:rFonts w:ascii="Arial" w:hAnsi="Arial" w:cs="Arial"/>
          <w:sz w:val="16"/>
          <w:szCs w:val="16"/>
        </w:rPr>
        <w:t>lauraduque.science@gmail.com</w:t>
      </w:r>
      <w:r w:rsidRPr="005E26AA">
        <w:rPr>
          <w:rFonts w:ascii="Arial" w:hAnsi="Arial" w:cs="Arial"/>
          <w:sz w:val="16"/>
          <w:szCs w:val="16"/>
        </w:rPr>
        <w:t>)</w:t>
      </w:r>
    </w:p>
    <w:p w14:paraId="4EB67C7B" w14:textId="77777777" w:rsidR="004E10E1" w:rsidRDefault="004E10E1" w:rsidP="006B5BC2">
      <w:pPr>
        <w:jc w:val="both"/>
        <w:rPr>
          <w:rFonts w:ascii="Arial" w:hAnsi="Arial" w:cs="Arial"/>
          <w:noProof/>
          <w:sz w:val="20"/>
          <w:szCs w:val="20"/>
          <w:lang w:eastAsia="en-GB"/>
        </w:rPr>
      </w:pPr>
    </w:p>
    <w:p w14:paraId="2343DE66" w14:textId="77777777" w:rsidR="004E10E1" w:rsidRDefault="004E10E1" w:rsidP="006B5BC2">
      <w:pPr>
        <w:jc w:val="both"/>
        <w:rPr>
          <w:rFonts w:ascii="Arial" w:hAnsi="Arial" w:cs="Arial"/>
          <w:noProof/>
          <w:sz w:val="20"/>
          <w:szCs w:val="20"/>
          <w:lang w:eastAsia="en-GB"/>
        </w:rPr>
      </w:pPr>
    </w:p>
    <w:p w14:paraId="076588AD" w14:textId="0CBA9594" w:rsidR="006630DB" w:rsidRDefault="006D4D1F" w:rsidP="006B5BC2">
      <w:pPr>
        <w:jc w:val="both"/>
        <w:rPr>
          <w:rFonts w:ascii="Arial" w:hAnsi="Arial" w:cs="Arial"/>
          <w:noProof/>
          <w:sz w:val="20"/>
          <w:szCs w:val="20"/>
          <w:lang w:eastAsia="en-GB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t>Table S1</w:t>
      </w:r>
      <w:r w:rsidR="00964DDD">
        <w:rPr>
          <w:rFonts w:ascii="Arial" w:hAnsi="Arial" w:cs="Arial"/>
          <w:noProof/>
          <w:sz w:val="20"/>
          <w:szCs w:val="20"/>
          <w:lang w:eastAsia="en-GB"/>
        </w:rPr>
        <w:t xml:space="preserve"> – Ozone concentration (mean ± standard deviation)</w:t>
      </w:r>
      <w:r w:rsidR="002C2AD1">
        <w:rPr>
          <w:rFonts w:ascii="Arial" w:hAnsi="Arial" w:cs="Arial"/>
          <w:noProof/>
          <w:sz w:val="20"/>
          <w:szCs w:val="20"/>
          <w:lang w:eastAsia="en-GB"/>
        </w:rPr>
        <w:t xml:space="preserve"> and accumulated exposure to ozone (AOT40)</w:t>
      </w:r>
      <w:r w:rsidR="00964DDD">
        <w:rPr>
          <w:rFonts w:ascii="Arial" w:hAnsi="Arial" w:cs="Arial"/>
          <w:noProof/>
          <w:sz w:val="20"/>
          <w:szCs w:val="20"/>
          <w:lang w:eastAsia="en-GB"/>
        </w:rPr>
        <w:t xml:space="preserve"> in the ozone chamber between 11h00 and 17h00, during the treatment days of each round. </w:t>
      </w:r>
    </w:p>
    <w:tbl>
      <w:tblPr>
        <w:tblW w:w="4084" w:type="dxa"/>
        <w:tblLook w:val="04A0" w:firstRow="1" w:lastRow="0" w:firstColumn="1" w:lastColumn="0" w:noHBand="0" w:noVBand="1"/>
      </w:tblPr>
      <w:tblGrid>
        <w:gridCol w:w="1276"/>
        <w:gridCol w:w="1404"/>
        <w:gridCol w:w="1404"/>
      </w:tblGrid>
      <w:tr w:rsidR="00226ECD" w:rsidRPr="00964DDD" w14:paraId="04485BAE" w14:textId="3560357E" w:rsidTr="00345914">
        <w:trPr>
          <w:trHeight w:val="5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6C402A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Round  - Duration of treatment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689E" w14:textId="4251CB0F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[O3]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pb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F0E59C" w14:textId="5E07BC74" w:rsidR="00226ECD" w:rsidRPr="00964DDD" w:rsidRDefault="00226ECD" w:rsidP="003459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OT</w:t>
            </w:r>
            <w:r w:rsidR="00C5709B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 w:rsidR="0034591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pb.h)</w:t>
            </w:r>
          </w:p>
        </w:tc>
      </w:tr>
      <w:tr w:rsidR="00226ECD" w:rsidRPr="00964DDD" w14:paraId="38417174" w14:textId="22A56C6A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35D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 - 1 da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769E" w14:textId="748DC9F0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F3CD0B6" w14:textId="13230911" w:rsidR="00C45DA8" w:rsidRPr="00964DDD" w:rsidRDefault="00C45DA8" w:rsidP="00C45D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7</w:t>
            </w:r>
          </w:p>
        </w:tc>
      </w:tr>
      <w:tr w:rsidR="00226ECD" w:rsidRPr="00964DDD" w14:paraId="6D69EED7" w14:textId="1B1FA46B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31C1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2 - 1 da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7EF2" w14:textId="03A1D36A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7F36F98" w14:textId="3D00DC57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37</w:t>
            </w:r>
          </w:p>
        </w:tc>
      </w:tr>
      <w:tr w:rsidR="00226ECD" w:rsidRPr="00964DDD" w14:paraId="5F64941E" w14:textId="410CE213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A1A6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3 - 1 da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1460" w14:textId="5DD93303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649D429" w14:textId="2F945B64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2</w:t>
            </w:r>
          </w:p>
        </w:tc>
      </w:tr>
      <w:tr w:rsidR="00226ECD" w:rsidRPr="00964DDD" w14:paraId="38BCDBB1" w14:textId="795CF9E4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CA8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4 - 1 da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D93E" w14:textId="7084679F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EEB873A" w14:textId="5FC7AA53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</w:tr>
      <w:tr w:rsidR="00226ECD" w:rsidRPr="00964DDD" w14:paraId="5E49B21F" w14:textId="2CAFAF63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E9AC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5 - 1 da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331" w14:textId="1FC77948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AE8316B" w14:textId="586B8EB4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4</w:t>
            </w:r>
          </w:p>
        </w:tc>
      </w:tr>
      <w:tr w:rsidR="00226ECD" w:rsidRPr="00964DDD" w14:paraId="061AB52B" w14:textId="68BCC882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2880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6 - 1 da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D27" w14:textId="75FCB9E0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D652022" w14:textId="5740651A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9</w:t>
            </w:r>
          </w:p>
        </w:tc>
      </w:tr>
      <w:tr w:rsidR="00226ECD" w:rsidRPr="00964DDD" w14:paraId="103202D4" w14:textId="1B8E8A53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D77C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 - 5 day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7F9" w14:textId="0E06847E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65D610D" w14:textId="6B41B6AA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98</w:t>
            </w:r>
          </w:p>
        </w:tc>
      </w:tr>
      <w:tr w:rsidR="00226ECD" w:rsidRPr="00964DDD" w14:paraId="3C185F65" w14:textId="076113D5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A8C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2 - 5 day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B28" w14:textId="59621262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2427945" w14:textId="436F827C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74</w:t>
            </w:r>
          </w:p>
        </w:tc>
      </w:tr>
      <w:tr w:rsidR="00226ECD" w:rsidRPr="00964DDD" w14:paraId="57D28792" w14:textId="3B3309F5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292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3 - 5 day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C74" w14:textId="682B6994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011D731" w14:textId="64B2CBD0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67</w:t>
            </w:r>
          </w:p>
        </w:tc>
      </w:tr>
      <w:tr w:rsidR="00226ECD" w:rsidRPr="00964DDD" w14:paraId="499EAF19" w14:textId="37794ED0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62E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4 - 5 day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9E5" w14:textId="6DCA9A29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3D15D80" w14:textId="6F709F7D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09</w:t>
            </w:r>
          </w:p>
        </w:tc>
      </w:tr>
      <w:tr w:rsidR="00226ECD" w:rsidRPr="00964DDD" w14:paraId="09866DEF" w14:textId="51FCCC78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21CE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5 - 5 day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BFDD" w14:textId="7619EDE5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A3CF0AE" w14:textId="2037A9C7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30</w:t>
            </w:r>
          </w:p>
        </w:tc>
      </w:tr>
      <w:tr w:rsidR="00226ECD" w:rsidRPr="00964DDD" w14:paraId="30BD79E7" w14:textId="3EEA424A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2BFD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6 - 5 day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B4C" w14:textId="32029DE3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BFDED1F" w14:textId="5EE7E483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31</w:t>
            </w:r>
          </w:p>
        </w:tc>
      </w:tr>
      <w:tr w:rsidR="00226ECD" w:rsidRPr="00964DDD" w14:paraId="59C0DB07" w14:textId="177E88BE" w:rsidTr="00226EC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5DD8" w14:textId="77777777" w:rsidR="00226ECD" w:rsidRPr="00964DDD" w:rsidRDefault="00226ECD" w:rsidP="00964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7 - 5 day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19E2" w14:textId="42042FCC" w:rsidR="00226ECD" w:rsidRPr="00964DDD" w:rsidRDefault="00226ECD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64DD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0A9A0" w14:textId="2ED7D272" w:rsidR="00226ECD" w:rsidRPr="00964DDD" w:rsidRDefault="00C45DA8" w:rsidP="00964D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12</w:t>
            </w:r>
          </w:p>
        </w:tc>
      </w:tr>
    </w:tbl>
    <w:p w14:paraId="124324F1" w14:textId="18146D24" w:rsidR="00510963" w:rsidRDefault="00510963" w:rsidP="0038388F">
      <w:pPr>
        <w:jc w:val="both"/>
        <w:rPr>
          <w:lang w:val="en-US"/>
        </w:rPr>
      </w:pPr>
    </w:p>
    <w:p w14:paraId="5B14E697" w14:textId="3094CA3C" w:rsidR="00510963" w:rsidRDefault="00510963">
      <w:pPr>
        <w:rPr>
          <w:lang w:val="en-US"/>
        </w:rPr>
      </w:pPr>
    </w:p>
    <w:p w14:paraId="62ABC183" w14:textId="359AB167" w:rsidR="00510963" w:rsidRPr="00510963" w:rsidRDefault="0032702F" w:rsidP="00510963">
      <w:pPr>
        <w:spacing w:before="240" w:after="0" w:line="480" w:lineRule="auto"/>
        <w:jc w:val="both"/>
      </w:pPr>
      <w:r>
        <w:rPr>
          <w:rFonts w:ascii="Arial" w:hAnsi="Arial" w:cs="Arial"/>
          <w:sz w:val="20"/>
          <w:szCs w:val="20"/>
        </w:rPr>
        <w:t>Table S2</w:t>
      </w:r>
      <w:r w:rsidR="00510963" w:rsidRPr="00290E7A">
        <w:rPr>
          <w:rFonts w:ascii="Arial" w:hAnsi="Arial" w:cs="Arial"/>
          <w:sz w:val="20"/>
          <w:szCs w:val="20"/>
        </w:rPr>
        <w:t xml:space="preserve">.  Summary of the models </w:t>
      </w:r>
      <w:r w:rsidR="002A3F1A">
        <w:rPr>
          <w:rFonts w:ascii="Arial" w:hAnsi="Arial" w:cs="Arial"/>
          <w:sz w:val="20"/>
          <w:szCs w:val="20"/>
        </w:rPr>
        <w:t>with</w:t>
      </w:r>
      <w:r w:rsidR="00510963">
        <w:rPr>
          <w:rFonts w:ascii="Arial" w:hAnsi="Arial" w:cs="Arial"/>
          <w:sz w:val="20"/>
          <w:szCs w:val="20"/>
        </w:rPr>
        <w:t xml:space="preserve"> ΔAICc &lt; 2 for the </w:t>
      </w:r>
      <w:r w:rsidR="00B45CAA">
        <w:rPr>
          <w:rFonts w:ascii="Arial" w:hAnsi="Arial" w:cs="Arial"/>
          <w:sz w:val="20"/>
          <w:szCs w:val="20"/>
        </w:rPr>
        <w:t>number</w:t>
      </w:r>
      <w:r w:rsidR="00510963">
        <w:rPr>
          <w:rFonts w:ascii="Arial" w:hAnsi="Arial" w:cs="Arial"/>
          <w:sz w:val="20"/>
          <w:szCs w:val="20"/>
        </w:rPr>
        <w:t xml:space="preserve"> of eggs laid per plant in dual-choice assays</w:t>
      </w:r>
    </w:p>
    <w:tbl>
      <w:tblPr>
        <w:tblW w:w="11480" w:type="dxa"/>
        <w:tblLook w:val="04A0" w:firstRow="1" w:lastRow="0" w:firstColumn="1" w:lastColumn="0" w:noHBand="0" w:noVBand="1"/>
      </w:tblPr>
      <w:tblGrid>
        <w:gridCol w:w="1260"/>
        <w:gridCol w:w="1060"/>
        <w:gridCol w:w="783"/>
        <w:gridCol w:w="86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510963" w:rsidRPr="00510963" w14:paraId="575143DC" w14:textId="77777777" w:rsidTr="0051096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1B38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670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E162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5F9D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5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346" w14:textId="295FED35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or</w:t>
            </w:r>
            <w:r w:rsidR="002A3F1A" w:rsidRPr="00881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510963" w:rsidRPr="00510963" w14:paraId="19BDF722" w14:textId="77777777" w:rsidTr="00510963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A527F0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iposition preferenc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9FF66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7C464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AICc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6367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902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7CC1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Infectio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20F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t heigh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BC5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 * Fungal Inf</w:t>
            </w:r>
          </w:p>
        </w:tc>
      </w:tr>
      <w:tr w:rsidR="00510963" w:rsidRPr="00510963" w14:paraId="4BB2199F" w14:textId="77777777" w:rsidTr="00510963">
        <w:trPr>
          <w:trHeight w:val="30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E8CF9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2FA15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0D85D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92E5F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AA08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E599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FF9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0C7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0B2E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892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564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5801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510963" w:rsidRPr="00510963" w14:paraId="37C2B03E" w14:textId="77777777" w:rsidTr="0051096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BAF6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CCE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8F2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6401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34A9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F70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E9BC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B41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CACF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189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04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10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10963" w:rsidRPr="00510963" w14:paraId="199A8254" w14:textId="77777777" w:rsidTr="0051096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0E12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89053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741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F862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AEA1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26F6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885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CE7E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A3E4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6628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B79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ECE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10963" w:rsidRPr="00510963" w14:paraId="754DE1D0" w14:textId="77777777" w:rsidTr="0051096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D64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d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ED1A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EE3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744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527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870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068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602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64B4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3CB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EF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FE5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10963" w:rsidRPr="00510963" w14:paraId="20001FC3" w14:textId="77777777" w:rsidTr="0051096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FA8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D0E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09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3F9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FD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D98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30E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E94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A64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21C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1F5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867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10963" w:rsidRPr="00510963" w14:paraId="4516081E" w14:textId="77777777" w:rsidTr="0051096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353C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DE2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DD5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3033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FCFA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E49A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35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6AFA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C865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A0C8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D8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51E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10963" w:rsidRPr="00510963" w14:paraId="44BECF9F" w14:textId="77777777" w:rsidTr="0051096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496D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D554" w14:textId="77777777" w:rsidR="00510963" w:rsidRPr="00510963" w:rsidRDefault="00510963" w:rsidP="005109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E5BC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3EA1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7E74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0B6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FB8F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882B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D720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CA0D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565A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7777" w14:textId="77777777" w:rsidR="00510963" w:rsidRPr="00510963" w:rsidRDefault="00510963" w:rsidP="005109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109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</w:tbl>
    <w:p w14:paraId="06F5A054" w14:textId="07E0E1C0" w:rsidR="0038388F" w:rsidRDefault="0038388F" w:rsidP="0038388F">
      <w:pPr>
        <w:jc w:val="both"/>
        <w:rPr>
          <w:lang w:val="en-US"/>
        </w:rPr>
      </w:pPr>
    </w:p>
    <w:p w14:paraId="59413E2B" w14:textId="36FAD309" w:rsidR="005527A2" w:rsidRDefault="005527A2" w:rsidP="0038388F">
      <w:pPr>
        <w:jc w:val="both"/>
        <w:rPr>
          <w:lang w:val="en-US"/>
        </w:rPr>
      </w:pPr>
    </w:p>
    <w:p w14:paraId="4F7ECAD3" w14:textId="77777777" w:rsidR="005527A2" w:rsidRDefault="005527A2" w:rsidP="0038388F">
      <w:pPr>
        <w:jc w:val="both"/>
        <w:rPr>
          <w:lang w:val="en-US"/>
        </w:rPr>
      </w:pPr>
    </w:p>
    <w:p w14:paraId="2E3AB02A" w14:textId="3DB813E0" w:rsidR="005527A2" w:rsidRPr="002A3F1A" w:rsidRDefault="0032702F" w:rsidP="005527A2">
      <w:pPr>
        <w:spacing w:before="240" w:after="0" w:line="480" w:lineRule="auto"/>
        <w:jc w:val="both"/>
      </w:pPr>
      <w:r>
        <w:rPr>
          <w:rFonts w:ascii="Arial" w:hAnsi="Arial" w:cs="Arial"/>
          <w:sz w:val="20"/>
          <w:szCs w:val="20"/>
        </w:rPr>
        <w:t>Table S3</w:t>
      </w:r>
      <w:r w:rsidR="005527A2" w:rsidRPr="00290E7A">
        <w:rPr>
          <w:rFonts w:ascii="Arial" w:hAnsi="Arial" w:cs="Arial"/>
          <w:sz w:val="20"/>
          <w:szCs w:val="20"/>
        </w:rPr>
        <w:t xml:space="preserve">.  Summary of the models </w:t>
      </w:r>
      <w:r w:rsidR="005527A2">
        <w:rPr>
          <w:rFonts w:ascii="Arial" w:hAnsi="Arial" w:cs="Arial"/>
          <w:sz w:val="20"/>
          <w:szCs w:val="20"/>
        </w:rPr>
        <w:t xml:space="preserve">with ΔAICc &lt; 2 for the </w:t>
      </w:r>
      <w:r w:rsidR="00B45CAA">
        <w:rPr>
          <w:rFonts w:ascii="Arial" w:hAnsi="Arial" w:cs="Arial"/>
          <w:sz w:val="20"/>
          <w:szCs w:val="20"/>
        </w:rPr>
        <w:t>number</w:t>
      </w:r>
      <w:r w:rsidR="005527A2">
        <w:rPr>
          <w:rFonts w:ascii="Arial" w:hAnsi="Arial" w:cs="Arial"/>
          <w:sz w:val="20"/>
          <w:szCs w:val="20"/>
        </w:rPr>
        <w:t xml:space="preserve"> of caterpillars on the plants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1540"/>
        <w:gridCol w:w="1060"/>
        <w:gridCol w:w="783"/>
        <w:gridCol w:w="860"/>
        <w:gridCol w:w="940"/>
        <w:gridCol w:w="940"/>
        <w:gridCol w:w="940"/>
        <w:gridCol w:w="940"/>
        <w:gridCol w:w="940"/>
        <w:gridCol w:w="940"/>
      </w:tblGrid>
      <w:tr w:rsidR="005527A2" w:rsidRPr="002A3F1A" w14:paraId="1DC88E2B" w14:textId="77777777" w:rsidTr="00C57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2AB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1192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D166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1B35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256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ors</w:t>
            </w:r>
          </w:p>
        </w:tc>
      </w:tr>
      <w:tr w:rsidR="005527A2" w:rsidRPr="002A3F1A" w14:paraId="15101895" w14:textId="77777777" w:rsidTr="00C5709B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202C1B1" w14:textId="6F866272" w:rsidR="005527A2" w:rsidRPr="002A3F1A" w:rsidRDefault="00B45CAA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rpillars on plant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D7460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64EE2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AICc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CFCEE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2595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86FE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gal Infectio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8B27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 * Fungal Inf</w:t>
            </w:r>
          </w:p>
        </w:tc>
      </w:tr>
      <w:tr w:rsidR="005527A2" w:rsidRPr="002A3F1A" w14:paraId="015FF79F" w14:textId="77777777" w:rsidTr="00C5709B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BD590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CA918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F9E8A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1DD0A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9A3DB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FB33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A9EB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86C6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0AB5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A51B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5527A2" w:rsidRPr="002A3F1A" w14:paraId="1EE41316" w14:textId="77777777" w:rsidTr="00C57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3712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A31B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0187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4CCA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CCA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1183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D083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3097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C90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C5F5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527A2" w:rsidRPr="002A3F1A" w14:paraId="0CF46EB8" w14:textId="77777777" w:rsidTr="00C57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E69F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1B02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ECE0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1C59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6D68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F7FD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6A26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E0FC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11B2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8DBD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527A2" w:rsidRPr="002A3F1A" w14:paraId="3F25D317" w14:textId="77777777" w:rsidTr="00C57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16B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d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5EAB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93D3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6FE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C0BD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A8E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96C2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CFA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CE1F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32EE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5527A2" w:rsidRPr="002A3F1A" w14:paraId="6C6C5336" w14:textId="77777777" w:rsidTr="00C5709B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F24C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1863" w14:textId="77777777" w:rsidR="005527A2" w:rsidRPr="002A3F1A" w:rsidRDefault="005527A2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7271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E4925" w14:textId="77777777" w:rsidR="005527A2" w:rsidRPr="002A3F1A" w:rsidRDefault="005527A2" w:rsidP="00C5709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E016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AF6A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666E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333F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D4F3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38AE" w14:textId="77777777" w:rsidR="005527A2" w:rsidRPr="002A3F1A" w:rsidRDefault="005527A2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</w:tbl>
    <w:p w14:paraId="74ABC30F" w14:textId="67A653F1" w:rsidR="002A3F1A" w:rsidRDefault="002A3F1A" w:rsidP="0038388F">
      <w:pPr>
        <w:jc w:val="both"/>
        <w:rPr>
          <w:lang w:val="en-US"/>
        </w:rPr>
      </w:pPr>
    </w:p>
    <w:p w14:paraId="72EF23A2" w14:textId="5B36EAF2" w:rsidR="005527A2" w:rsidRDefault="005527A2" w:rsidP="0038388F">
      <w:pPr>
        <w:jc w:val="both"/>
        <w:rPr>
          <w:lang w:val="en-US"/>
        </w:rPr>
      </w:pPr>
    </w:p>
    <w:p w14:paraId="64E031BC" w14:textId="4E37D03A" w:rsidR="005527A2" w:rsidRDefault="005527A2" w:rsidP="0038388F">
      <w:pPr>
        <w:jc w:val="both"/>
        <w:rPr>
          <w:lang w:val="en-US"/>
        </w:rPr>
      </w:pPr>
    </w:p>
    <w:p w14:paraId="4E3C172A" w14:textId="77777777" w:rsidR="005527A2" w:rsidRDefault="005527A2" w:rsidP="0038388F">
      <w:pPr>
        <w:jc w:val="both"/>
        <w:rPr>
          <w:lang w:val="en-US"/>
        </w:rPr>
      </w:pPr>
    </w:p>
    <w:p w14:paraId="513CFF96" w14:textId="1C316268" w:rsidR="002A3F1A" w:rsidRPr="00510963" w:rsidRDefault="0032702F" w:rsidP="002A3F1A">
      <w:pPr>
        <w:spacing w:before="240" w:after="0" w:line="480" w:lineRule="auto"/>
        <w:jc w:val="both"/>
      </w:pPr>
      <w:r>
        <w:rPr>
          <w:rFonts w:ascii="Arial" w:hAnsi="Arial" w:cs="Arial"/>
          <w:sz w:val="20"/>
          <w:szCs w:val="20"/>
        </w:rPr>
        <w:t>Table S4</w:t>
      </w:r>
      <w:r w:rsidR="002A3F1A" w:rsidRPr="00290E7A">
        <w:rPr>
          <w:rFonts w:ascii="Arial" w:hAnsi="Arial" w:cs="Arial"/>
          <w:sz w:val="20"/>
          <w:szCs w:val="20"/>
        </w:rPr>
        <w:t xml:space="preserve">.  Summary of the models </w:t>
      </w:r>
      <w:r w:rsidR="002A3F1A">
        <w:rPr>
          <w:rFonts w:ascii="Arial" w:hAnsi="Arial" w:cs="Arial"/>
          <w:sz w:val="20"/>
          <w:szCs w:val="20"/>
        </w:rPr>
        <w:t>with ΔAICc &lt; 2 for the duration of the egg stage</w:t>
      </w:r>
    </w:p>
    <w:tbl>
      <w:tblPr>
        <w:tblW w:w="14020" w:type="dxa"/>
        <w:tblLook w:val="04A0" w:firstRow="1" w:lastRow="0" w:firstColumn="1" w:lastColumn="0" w:noHBand="0" w:noVBand="1"/>
      </w:tblPr>
      <w:tblGrid>
        <w:gridCol w:w="1540"/>
        <w:gridCol w:w="960"/>
        <w:gridCol w:w="960"/>
        <w:gridCol w:w="960"/>
        <w:gridCol w:w="764"/>
        <w:gridCol w:w="764"/>
        <w:gridCol w:w="1020"/>
        <w:gridCol w:w="992"/>
        <w:gridCol w:w="1010"/>
        <w:gridCol w:w="1010"/>
        <w:gridCol w:w="1010"/>
        <w:gridCol w:w="1010"/>
        <w:gridCol w:w="1010"/>
        <w:gridCol w:w="1010"/>
      </w:tblGrid>
      <w:tr w:rsidR="002A3F1A" w:rsidRPr="002A3F1A" w14:paraId="2E561096" w14:textId="77777777" w:rsidTr="002A3F1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BE26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5D7F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92A0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486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EEB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ors</w:t>
            </w:r>
          </w:p>
        </w:tc>
      </w:tr>
      <w:tr w:rsidR="002A3F1A" w:rsidRPr="002A3F1A" w14:paraId="29EF7C65" w14:textId="77777777" w:rsidTr="002A3F1A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C70FE0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uration of the egg stage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8E5D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6E87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AICc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0D1E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7F5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A3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BA6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egg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B6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 * Temp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471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 * Nr of eggs</w:t>
            </w:r>
          </w:p>
        </w:tc>
      </w:tr>
      <w:tr w:rsidR="002A3F1A" w:rsidRPr="002A3F1A" w14:paraId="185650F4" w14:textId="77777777" w:rsidTr="002A3F1A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3F605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21B05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37CAA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2442D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3197" w14:textId="18860BD8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2D0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F760" w14:textId="48177DDB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00B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E9A2" w14:textId="7E47D6C3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9C96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A281" w14:textId="6FCBAD4F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206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0A45" w14:textId="1BD598D9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DB9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A3F1A" w:rsidRPr="002A3F1A" w14:paraId="16F0FE74" w14:textId="77777777" w:rsidTr="002A3F1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859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1A7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CE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6E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32D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D9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28C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20F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A8E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B70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67B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598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801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684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2A3F1A" w:rsidRPr="002A3F1A" w14:paraId="4C1EE700" w14:textId="77777777" w:rsidTr="002A3F1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6462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DEF0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872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1D6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1AD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625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C2CB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.6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7B8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78E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283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26C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040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07D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BEE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2A3F1A" w:rsidRPr="002A3F1A" w14:paraId="3BB52179" w14:textId="77777777" w:rsidTr="002A3F1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D15A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82E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86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DA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01D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B96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4B0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A3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FE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D0D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C0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76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62D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FDA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2A3F1A" w:rsidRPr="002A3F1A" w14:paraId="53790667" w14:textId="77777777" w:rsidTr="002A3F1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FA12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5995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893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CB0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CE8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8B4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D6C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B05D6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9F4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845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E39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D33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0461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C68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</w:tbl>
    <w:p w14:paraId="51CF58D5" w14:textId="4F95A32C" w:rsidR="002A3F1A" w:rsidRDefault="002A3F1A" w:rsidP="0038388F">
      <w:pPr>
        <w:jc w:val="both"/>
      </w:pPr>
    </w:p>
    <w:p w14:paraId="3AA1A920" w14:textId="77777777" w:rsidR="004E10E1" w:rsidRDefault="004E10E1" w:rsidP="0038388F">
      <w:pPr>
        <w:jc w:val="both"/>
      </w:pPr>
    </w:p>
    <w:p w14:paraId="18D36E14" w14:textId="77777777" w:rsidR="002A3F1A" w:rsidRDefault="002A3F1A" w:rsidP="0038388F">
      <w:pPr>
        <w:jc w:val="both"/>
      </w:pPr>
    </w:p>
    <w:p w14:paraId="7485E43B" w14:textId="38BCDC01" w:rsidR="002A3F1A" w:rsidRPr="002A3F1A" w:rsidRDefault="0032702F" w:rsidP="002A3F1A">
      <w:pPr>
        <w:spacing w:before="240" w:after="0" w:line="480" w:lineRule="auto"/>
        <w:jc w:val="both"/>
      </w:pPr>
      <w:r>
        <w:rPr>
          <w:rFonts w:ascii="Arial" w:hAnsi="Arial" w:cs="Arial"/>
          <w:sz w:val="20"/>
          <w:szCs w:val="20"/>
        </w:rPr>
        <w:t>Table S5</w:t>
      </w:r>
      <w:r w:rsidR="002A3F1A" w:rsidRPr="00290E7A">
        <w:rPr>
          <w:rFonts w:ascii="Arial" w:hAnsi="Arial" w:cs="Arial"/>
          <w:sz w:val="20"/>
          <w:szCs w:val="20"/>
        </w:rPr>
        <w:t xml:space="preserve">.  Summary of the models </w:t>
      </w:r>
      <w:r w:rsidR="002A3F1A">
        <w:rPr>
          <w:rFonts w:ascii="Arial" w:hAnsi="Arial" w:cs="Arial"/>
          <w:sz w:val="20"/>
          <w:szCs w:val="20"/>
        </w:rPr>
        <w:t>with ΔAICc &lt; 2 for the egg survival rate</w:t>
      </w:r>
    </w:p>
    <w:tbl>
      <w:tblPr>
        <w:tblW w:w="13840" w:type="dxa"/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  <w:gridCol w:w="846"/>
        <w:gridCol w:w="976"/>
        <w:gridCol w:w="993"/>
        <w:gridCol w:w="993"/>
        <w:gridCol w:w="845"/>
        <w:gridCol w:w="975"/>
        <w:gridCol w:w="993"/>
        <w:gridCol w:w="993"/>
        <w:gridCol w:w="993"/>
        <w:gridCol w:w="993"/>
      </w:tblGrid>
      <w:tr w:rsidR="002A3F1A" w:rsidRPr="002A3F1A" w14:paraId="3AA689D7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53E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181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4BB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2EDE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D8A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ors</w:t>
            </w:r>
          </w:p>
        </w:tc>
      </w:tr>
      <w:tr w:rsidR="002A3F1A" w:rsidRPr="002A3F1A" w14:paraId="5701CA2F" w14:textId="77777777" w:rsidTr="002A3F1A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02D5E6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g survival rat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4956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4306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AICc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21B7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611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025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3B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eggs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0856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 * Temp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17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 * Nr of eggs</w:t>
            </w:r>
          </w:p>
        </w:tc>
      </w:tr>
      <w:tr w:rsidR="002A3F1A" w:rsidRPr="002A3F1A" w14:paraId="357E33D0" w14:textId="77777777" w:rsidTr="002A3F1A">
        <w:trPr>
          <w:trHeight w:val="300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64C01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EC7E3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71D52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C7BB3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2629D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D9C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7AE3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131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A85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667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31B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C3D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51D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A88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A3F1A" w:rsidRPr="002A3F1A" w14:paraId="0D470788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433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A6DD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A1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01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A39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299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C6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4CB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88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0D6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01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20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06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202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2A3F1A" w:rsidRPr="002A3F1A" w14:paraId="495F66EE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A8F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31F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C2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37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99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B0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F9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DEE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22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A8C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8B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CA76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D58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7806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2A3F1A" w:rsidRPr="002A3F1A" w14:paraId="3ED20C5C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FC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A0A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40D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983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200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0F7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C8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95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9D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3D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4FD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31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233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ECB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2A3F1A" w:rsidRPr="002A3F1A" w14:paraId="0B74D898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042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569B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526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ED1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86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6F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2FD4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B2E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2E6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AB4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2FB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6C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D94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C7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2A3F1A" w:rsidRPr="002A3F1A" w14:paraId="2771619A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F745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C073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BFF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257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618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4D1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250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385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580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3E9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F013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9D6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67D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F807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5</w:t>
            </w:r>
          </w:p>
        </w:tc>
      </w:tr>
      <w:tr w:rsidR="002A3F1A" w:rsidRPr="002A3F1A" w14:paraId="2683EF27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624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FAB5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E47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ACF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2EB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F8F6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DC2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F8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D9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E2B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6E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CBC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990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B3A7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2A3F1A" w:rsidRPr="002A3F1A" w14:paraId="1F6FDFE8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6AB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7CCB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5D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6D7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8D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3B3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2F3A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9C8F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07A6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BC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B58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D44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8D65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13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</w:tr>
      <w:tr w:rsidR="002A3F1A" w:rsidRPr="002A3F1A" w14:paraId="72443B6B" w14:textId="77777777" w:rsidTr="002A3F1A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839A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66E4" w14:textId="77777777" w:rsidR="002A3F1A" w:rsidRPr="002A3F1A" w:rsidRDefault="002A3F1A" w:rsidP="002A3F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F84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2951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DAA0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009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AFB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CEA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C2D2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FBC8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0D7C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8221E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------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AB19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9B86" w14:textId="77777777" w:rsidR="002A3F1A" w:rsidRPr="002A3F1A" w:rsidRDefault="002A3F1A" w:rsidP="002A3F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A3F1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5</w:t>
            </w:r>
          </w:p>
        </w:tc>
      </w:tr>
    </w:tbl>
    <w:p w14:paraId="1F8B812D" w14:textId="2D3B89D6" w:rsidR="00510963" w:rsidRDefault="00510963" w:rsidP="0038388F">
      <w:pPr>
        <w:jc w:val="both"/>
        <w:rPr>
          <w:lang w:val="en-US"/>
        </w:rPr>
      </w:pPr>
    </w:p>
    <w:p w14:paraId="56F2B8E0" w14:textId="3CA7B025" w:rsidR="00510963" w:rsidRPr="00881FA0" w:rsidRDefault="0032702F" w:rsidP="00881FA0">
      <w:pPr>
        <w:spacing w:before="240" w:after="0" w:line="480" w:lineRule="auto"/>
        <w:jc w:val="both"/>
      </w:pPr>
      <w:r>
        <w:rPr>
          <w:rFonts w:ascii="Arial" w:hAnsi="Arial" w:cs="Arial"/>
          <w:sz w:val="20"/>
          <w:szCs w:val="20"/>
        </w:rPr>
        <w:t>Table S6</w:t>
      </w:r>
      <w:r w:rsidR="00881FA0" w:rsidRPr="00290E7A">
        <w:rPr>
          <w:rFonts w:ascii="Arial" w:hAnsi="Arial" w:cs="Arial"/>
          <w:sz w:val="20"/>
          <w:szCs w:val="20"/>
        </w:rPr>
        <w:t xml:space="preserve">.  Summary of the models </w:t>
      </w:r>
      <w:r w:rsidR="00881FA0">
        <w:rPr>
          <w:rFonts w:ascii="Arial" w:hAnsi="Arial" w:cs="Arial"/>
          <w:sz w:val="20"/>
          <w:szCs w:val="20"/>
        </w:rPr>
        <w:t>with ΔAICc &lt; 2 for the caterpillar weight</w:t>
      </w:r>
    </w:p>
    <w:tbl>
      <w:tblPr>
        <w:tblW w:w="15852" w:type="dxa"/>
        <w:tblInd w:w="-851" w:type="dxa"/>
        <w:tblLook w:val="04A0" w:firstRow="1" w:lastRow="0" w:firstColumn="1" w:lastColumn="0" w:noHBand="0" w:noVBand="1"/>
      </w:tblPr>
      <w:tblGrid>
        <w:gridCol w:w="1040"/>
        <w:gridCol w:w="920"/>
        <w:gridCol w:w="727"/>
        <w:gridCol w:w="840"/>
        <w:gridCol w:w="887"/>
        <w:gridCol w:w="887"/>
        <w:gridCol w:w="811"/>
        <w:gridCol w:w="870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 w:rsidR="00881FA0" w:rsidRPr="00881FA0" w14:paraId="3D45B61D" w14:textId="77777777" w:rsidTr="00881FA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7EF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FEE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AB6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4C5E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325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3B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ictors</w:t>
            </w:r>
          </w:p>
        </w:tc>
      </w:tr>
      <w:tr w:rsidR="00881FA0" w:rsidRPr="00881FA0" w14:paraId="1CF9409E" w14:textId="77777777" w:rsidTr="00881FA0">
        <w:trPr>
          <w:trHeight w:val="30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685971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arval weight 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C14E6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A9506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ΔAICc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3B60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eight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8B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D90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emperature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450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umber of eggs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20FB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ungal infection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EE56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 * Temp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391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 * Nr of eggs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73F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eat * Fung Inf</w:t>
            </w:r>
          </w:p>
        </w:tc>
      </w:tr>
      <w:tr w:rsidR="00881FA0" w:rsidRPr="00881FA0" w14:paraId="1C1D14A4" w14:textId="77777777" w:rsidTr="00881FA0">
        <w:trPr>
          <w:trHeight w:val="30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0B33C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8C35C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B93F6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821A7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E2F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6C7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A3F6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2FDF1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4DDC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928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1537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C67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4A6D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5FBD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EC9B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0CD4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D86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50DD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881FA0" w:rsidRPr="00881FA0" w14:paraId="09779155" w14:textId="77777777" w:rsidTr="00881FA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FB4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d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A1BD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B616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4F86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FE1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70E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664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9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A02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F29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D02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D8E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DD7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85D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892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DA1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B1F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01BD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27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</w:tr>
      <w:tr w:rsidR="00881FA0" w:rsidRPr="00881FA0" w14:paraId="4F78A038" w14:textId="77777777" w:rsidTr="00881FA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0A7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80B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FB84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F4D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73B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62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CEE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6F1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0DB7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F41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1D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7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2A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49C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8D4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7F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01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1AA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E17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</w:tr>
      <w:tr w:rsidR="00881FA0" w:rsidRPr="00881FA0" w14:paraId="39D7814D" w14:textId="77777777" w:rsidTr="00881FA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663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94E8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 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513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5037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208D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181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B5E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8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AF0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45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B07E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C846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634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B64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E4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376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AD6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545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F30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</w:tr>
      <w:tr w:rsidR="00881FA0" w:rsidRPr="00881FA0" w14:paraId="698972D2" w14:textId="77777777" w:rsidTr="00881FA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496E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CE5C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 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919E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106FA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5A7F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CF5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5A67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19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40FC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8136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2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E3B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8B7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80AF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A57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DC04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3CC0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6D8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0E2A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4297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</w:tr>
      <w:tr w:rsidR="00881FA0" w:rsidRPr="00881FA0" w14:paraId="415BB64B" w14:textId="77777777" w:rsidTr="00881FA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C591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day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F5D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BE01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9DF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D1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938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852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1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CEBD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F5C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02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1F6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1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5A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D47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85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76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AC7D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0CFB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BD4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45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</w:tr>
      <w:tr w:rsidR="00881FA0" w:rsidRPr="00881FA0" w14:paraId="48F24374" w14:textId="77777777" w:rsidTr="00881FA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3E48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36CF" w14:textId="77777777" w:rsidR="00881FA0" w:rsidRPr="00881FA0" w:rsidRDefault="00881FA0" w:rsidP="00881F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7758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4422" w14:textId="77777777" w:rsidR="00881FA0" w:rsidRPr="00881FA0" w:rsidRDefault="00881FA0" w:rsidP="00881F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AC08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3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AD6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79D1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3260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52A3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EED1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72DC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0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3ED6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5435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.92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657E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96B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0C19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--------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139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7E82" w14:textId="77777777" w:rsidR="00881FA0" w:rsidRPr="00881FA0" w:rsidRDefault="00881FA0" w:rsidP="0088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81FA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7</w:t>
            </w:r>
          </w:p>
        </w:tc>
      </w:tr>
    </w:tbl>
    <w:p w14:paraId="57260D4D" w14:textId="69D91A1D" w:rsidR="00510963" w:rsidRDefault="00510963" w:rsidP="0038388F">
      <w:pPr>
        <w:jc w:val="both"/>
        <w:rPr>
          <w:lang w:val="en-US"/>
        </w:rPr>
      </w:pPr>
    </w:p>
    <w:p w14:paraId="0EA2045E" w14:textId="6309255C" w:rsidR="00510963" w:rsidRDefault="00510963" w:rsidP="0038388F">
      <w:pPr>
        <w:jc w:val="both"/>
        <w:rPr>
          <w:lang w:val="en-US"/>
        </w:rPr>
      </w:pPr>
    </w:p>
    <w:p w14:paraId="0BA8FECF" w14:textId="14E3A370" w:rsidR="0032702F" w:rsidRPr="00862327" w:rsidRDefault="0032702F" w:rsidP="0032702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7. Number of replicate</w:t>
      </w:r>
      <w:r w:rsidRPr="00862327">
        <w:rPr>
          <w:rFonts w:ascii="Arial" w:hAnsi="Arial" w:cs="Arial"/>
          <w:sz w:val="20"/>
          <w:szCs w:val="20"/>
        </w:rPr>
        <w:t xml:space="preserve">s for each research question. 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3300"/>
        <w:gridCol w:w="960"/>
        <w:gridCol w:w="960"/>
        <w:gridCol w:w="960"/>
        <w:gridCol w:w="960"/>
      </w:tblGrid>
      <w:tr w:rsidR="0032702F" w:rsidRPr="00862327" w14:paraId="12D06406" w14:textId="77777777" w:rsidTr="00B516F6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015F" w14:textId="77777777" w:rsidR="0032702F" w:rsidRPr="00862327" w:rsidRDefault="0032702F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ration of the treatmen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FDD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da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1FEC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days</w:t>
            </w:r>
          </w:p>
        </w:tc>
      </w:tr>
      <w:tr w:rsidR="0032702F" w:rsidRPr="00862327" w14:paraId="00BF8230" w14:textId="77777777" w:rsidTr="00C5709B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F200" w14:textId="77777777" w:rsidR="0032702F" w:rsidRPr="00862327" w:rsidRDefault="0032702F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5D034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2B71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4BA4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EB841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</w:tr>
      <w:tr w:rsidR="0032702F" w:rsidRPr="00862327" w14:paraId="4B3C7FF4" w14:textId="77777777" w:rsidTr="00C5709B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267B" w14:textId="77777777" w:rsidR="0032702F" w:rsidRPr="00862327" w:rsidRDefault="0032702F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t inju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1B9E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6705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6DD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F36D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32702F" w:rsidRPr="00862327" w14:paraId="13D61305" w14:textId="77777777" w:rsidTr="00C5709B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815" w14:textId="482CB2A4" w:rsidR="0032702F" w:rsidRPr="00862327" w:rsidRDefault="00B45CAA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</w:t>
            </w:r>
            <w:r w:rsidR="0032702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laid eg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82AB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978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4825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E55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32702F" w:rsidRPr="00862327" w14:paraId="12DD713D" w14:textId="77777777" w:rsidTr="00C5709B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6CE1" w14:textId="77777777" w:rsidR="0032702F" w:rsidRPr="00862327" w:rsidRDefault="0032702F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ration of the egg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0D8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65A6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495A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D671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32702F" w:rsidRPr="00862327" w14:paraId="531587DF" w14:textId="77777777" w:rsidTr="00C5709B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EFE0" w14:textId="77777777" w:rsidR="0032702F" w:rsidRPr="00862327" w:rsidRDefault="0032702F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g survival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F7D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374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933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E1F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32702F" w:rsidRPr="00862327" w14:paraId="742C8DE7" w14:textId="77777777" w:rsidTr="00C5709B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6354" w14:textId="50C778BE" w:rsidR="0032702F" w:rsidRPr="00862327" w:rsidRDefault="00B45CAA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</w:t>
            </w:r>
            <w:r w:rsidR="0032702F"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 caterpillars per 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E3E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CC3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F52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C564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32702F" w:rsidRPr="00862327" w14:paraId="10284E60" w14:textId="77777777" w:rsidTr="00B516F6">
        <w:trPr>
          <w:trHeight w:val="315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CB6E" w14:textId="77777777" w:rsidR="0032702F" w:rsidRPr="00862327" w:rsidRDefault="0032702F" w:rsidP="00C570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rpillar w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262F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B038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1156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E48A" w14:textId="77777777" w:rsidR="0032702F" w:rsidRPr="00862327" w:rsidRDefault="0032702F" w:rsidP="00C570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  <w:r w:rsidRPr="008623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</w:tbl>
    <w:p w14:paraId="2A1B1018" w14:textId="417F39E3" w:rsidR="00510963" w:rsidRPr="00B45CAA" w:rsidRDefault="0032702F" w:rsidP="00B45CA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62327">
        <w:rPr>
          <w:rFonts w:ascii="Arial" w:hAnsi="Arial" w:cs="Arial"/>
          <w:sz w:val="20"/>
          <w:szCs w:val="20"/>
        </w:rPr>
        <w:t>Ct-control treatment</w:t>
      </w:r>
    </w:p>
    <w:p w14:paraId="580DAC9A" w14:textId="77777777" w:rsidR="00510963" w:rsidRDefault="00510963" w:rsidP="0038388F">
      <w:pPr>
        <w:jc w:val="both"/>
        <w:rPr>
          <w:lang w:val="en-US"/>
        </w:rPr>
      </w:pPr>
    </w:p>
    <w:p w14:paraId="3B2FD3E4" w14:textId="430897C1" w:rsidR="00931982" w:rsidRDefault="00931982">
      <w:pPr>
        <w:rPr>
          <w:lang w:val="en-US"/>
        </w:rPr>
      </w:pPr>
      <w:r>
        <w:rPr>
          <w:lang w:val="en-US"/>
        </w:rPr>
        <w:br w:type="page"/>
      </w:r>
    </w:p>
    <w:p w14:paraId="75AD0FF2" w14:textId="77777777" w:rsidR="00931982" w:rsidRDefault="00931982" w:rsidP="00931982">
      <w:pPr>
        <w:spacing w:line="480" w:lineRule="auto"/>
        <w:jc w:val="both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133BAA09" wp14:editId="72F6CC7F">
            <wp:extent cx="3390900" cy="2543175"/>
            <wp:effectExtent l="0" t="0" r="0" b="9525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survival_temp_noconf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3221" cy="254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9BAA4" w14:textId="77777777" w:rsidR="00931982" w:rsidRPr="000E6E4A" w:rsidRDefault="00931982" w:rsidP="00931982">
      <w:pPr>
        <w:spacing w:line="276" w:lineRule="auto"/>
        <w:jc w:val="both"/>
      </w:pPr>
      <w:r>
        <w:rPr>
          <w:rFonts w:ascii="Arial" w:hAnsi="Arial" w:cs="Arial"/>
          <w:noProof/>
          <w:sz w:val="20"/>
          <w:szCs w:val="20"/>
          <w:lang w:eastAsia="en-GB"/>
        </w:rPr>
        <w:t xml:space="preserve">Figure S1 - </w:t>
      </w:r>
      <w:r w:rsidRPr="00BB3516">
        <w:rPr>
          <w:rFonts w:ascii="Arial" w:hAnsi="Arial" w:cs="Arial"/>
          <w:noProof/>
          <w:sz w:val="20"/>
          <w:szCs w:val="20"/>
          <w:lang w:eastAsia="en-GB"/>
        </w:rPr>
        <w:t xml:space="preserve">The effect of ozone and temperature on the survival rate of eggs laid on 1-day treated plants. </w:t>
      </w:r>
      <w:r w:rsidRPr="00B16EA2">
        <w:rPr>
          <w:rFonts w:ascii="Arial" w:hAnsi="Arial" w:cs="Arial"/>
          <w:noProof/>
          <w:sz w:val="20"/>
          <w:szCs w:val="20"/>
          <w:lang w:eastAsia="en-GB"/>
        </w:rPr>
        <w:t>The lin</w:t>
      </w:r>
      <w:r>
        <w:rPr>
          <w:rFonts w:ascii="Arial" w:hAnsi="Arial" w:cs="Arial"/>
          <w:noProof/>
          <w:sz w:val="20"/>
          <w:szCs w:val="20"/>
          <w:lang w:eastAsia="en-GB"/>
        </w:rPr>
        <w:t>es represent the reported model</w:t>
      </w:r>
      <w:r w:rsidRPr="00B16EA2">
        <w:rPr>
          <w:rFonts w:ascii="Arial" w:hAnsi="Arial" w:cs="Arial"/>
          <w:noProof/>
          <w:sz w:val="20"/>
          <w:szCs w:val="20"/>
          <w:lang w:eastAsia="en-GB"/>
        </w:rPr>
        <w:t>’</w:t>
      </w:r>
      <w:r>
        <w:rPr>
          <w:rFonts w:ascii="Arial" w:hAnsi="Arial" w:cs="Arial"/>
          <w:noProof/>
          <w:sz w:val="20"/>
          <w:szCs w:val="20"/>
          <w:lang w:eastAsia="en-GB"/>
        </w:rPr>
        <w:t>s</w:t>
      </w:r>
      <w:r w:rsidRPr="00B16EA2">
        <w:rPr>
          <w:rFonts w:ascii="Arial" w:hAnsi="Arial" w:cs="Arial"/>
          <w:noProof/>
          <w:sz w:val="20"/>
          <w:szCs w:val="20"/>
          <w:lang w:eastAsia="en-GB"/>
        </w:rPr>
        <w:t xml:space="preserve"> regression lines and </w:t>
      </w:r>
      <w:r>
        <w:rPr>
          <w:rFonts w:ascii="Arial" w:hAnsi="Arial" w:cs="Arial"/>
          <w:noProof/>
          <w:sz w:val="20"/>
          <w:szCs w:val="20"/>
          <w:lang w:eastAsia="en-GB"/>
        </w:rPr>
        <w:t>the dots are the data points. The p-values for each predictor in the reported model are shown.</w:t>
      </w:r>
    </w:p>
    <w:p w14:paraId="73022AC9" w14:textId="5F00173F" w:rsidR="00D64805" w:rsidRPr="0038388F" w:rsidRDefault="00D64805" w:rsidP="00931982">
      <w:pPr>
        <w:rPr>
          <w:lang w:val="en-US"/>
        </w:rPr>
      </w:pPr>
    </w:p>
    <w:sectPr w:rsidR="00D64805" w:rsidRPr="0038388F" w:rsidSect="0093198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C4711" w14:textId="77777777" w:rsidR="00C5709B" w:rsidRDefault="00C5709B" w:rsidP="00735FA9">
      <w:pPr>
        <w:spacing w:after="0" w:line="240" w:lineRule="auto"/>
      </w:pPr>
      <w:r>
        <w:separator/>
      </w:r>
    </w:p>
  </w:endnote>
  <w:endnote w:type="continuationSeparator" w:id="0">
    <w:p w14:paraId="54AD13FD" w14:textId="77777777" w:rsidR="00C5709B" w:rsidRDefault="00C5709B" w:rsidP="00735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81CB3C" w14:textId="77777777" w:rsidR="00C5709B" w:rsidRDefault="00C5709B" w:rsidP="00735FA9">
      <w:pPr>
        <w:spacing w:after="0" w:line="240" w:lineRule="auto"/>
      </w:pPr>
      <w:r>
        <w:separator/>
      </w:r>
    </w:p>
  </w:footnote>
  <w:footnote w:type="continuationSeparator" w:id="0">
    <w:p w14:paraId="0BCF8D12" w14:textId="77777777" w:rsidR="00C5709B" w:rsidRDefault="00C5709B" w:rsidP="00735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24F89"/>
    <w:multiLevelType w:val="hybridMultilevel"/>
    <w:tmpl w:val="1492A4BC"/>
    <w:lvl w:ilvl="0" w:tplc="291094F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AE3F06"/>
    <w:multiLevelType w:val="hybridMultilevel"/>
    <w:tmpl w:val="A12EEFAE"/>
    <w:lvl w:ilvl="0" w:tplc="B75E40C8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05C05C4"/>
    <w:multiLevelType w:val="hybridMultilevel"/>
    <w:tmpl w:val="9F6C8E30"/>
    <w:lvl w:ilvl="0" w:tplc="2FF2BA1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05A89"/>
    <w:rsid w:val="00002038"/>
    <w:rsid w:val="00004E41"/>
    <w:rsid w:val="0000566E"/>
    <w:rsid w:val="00037C9E"/>
    <w:rsid w:val="00057227"/>
    <w:rsid w:val="000631FF"/>
    <w:rsid w:val="00090D64"/>
    <w:rsid w:val="000946C4"/>
    <w:rsid w:val="000B446C"/>
    <w:rsid w:val="000B5DFE"/>
    <w:rsid w:val="000C13C7"/>
    <w:rsid w:val="000C407F"/>
    <w:rsid w:val="000C682A"/>
    <w:rsid w:val="000D754C"/>
    <w:rsid w:val="000E57F0"/>
    <w:rsid w:val="000F2E8B"/>
    <w:rsid w:val="0011092A"/>
    <w:rsid w:val="00111BE8"/>
    <w:rsid w:val="00116F4B"/>
    <w:rsid w:val="00124256"/>
    <w:rsid w:val="0012498E"/>
    <w:rsid w:val="00147354"/>
    <w:rsid w:val="0015042B"/>
    <w:rsid w:val="00153B70"/>
    <w:rsid w:val="00173318"/>
    <w:rsid w:val="0017663F"/>
    <w:rsid w:val="00176B0D"/>
    <w:rsid w:val="00177FE3"/>
    <w:rsid w:val="001867D7"/>
    <w:rsid w:val="001910D1"/>
    <w:rsid w:val="001A02FF"/>
    <w:rsid w:val="001B7007"/>
    <w:rsid w:val="001C6798"/>
    <w:rsid w:val="001C7E53"/>
    <w:rsid w:val="001D11B4"/>
    <w:rsid w:val="001F1756"/>
    <w:rsid w:val="001F6C52"/>
    <w:rsid w:val="0020384C"/>
    <w:rsid w:val="00226ECD"/>
    <w:rsid w:val="00252818"/>
    <w:rsid w:val="002529B8"/>
    <w:rsid w:val="002640C2"/>
    <w:rsid w:val="002700DB"/>
    <w:rsid w:val="00270EBB"/>
    <w:rsid w:val="002756FE"/>
    <w:rsid w:val="00291610"/>
    <w:rsid w:val="00292B60"/>
    <w:rsid w:val="00292BD0"/>
    <w:rsid w:val="00293097"/>
    <w:rsid w:val="002A3F1A"/>
    <w:rsid w:val="002C2AD1"/>
    <w:rsid w:val="002E6A58"/>
    <w:rsid w:val="002F39E4"/>
    <w:rsid w:val="003014F2"/>
    <w:rsid w:val="00317AFF"/>
    <w:rsid w:val="0032702F"/>
    <w:rsid w:val="00331D5E"/>
    <w:rsid w:val="00331E51"/>
    <w:rsid w:val="00335F1F"/>
    <w:rsid w:val="00345914"/>
    <w:rsid w:val="00346754"/>
    <w:rsid w:val="00364740"/>
    <w:rsid w:val="003732FE"/>
    <w:rsid w:val="0038388F"/>
    <w:rsid w:val="003854A0"/>
    <w:rsid w:val="00390408"/>
    <w:rsid w:val="003A4549"/>
    <w:rsid w:val="003A58B3"/>
    <w:rsid w:val="003A5F40"/>
    <w:rsid w:val="003E20B6"/>
    <w:rsid w:val="003E6665"/>
    <w:rsid w:val="003F34F6"/>
    <w:rsid w:val="003F6027"/>
    <w:rsid w:val="00405A89"/>
    <w:rsid w:val="004102D8"/>
    <w:rsid w:val="00411A20"/>
    <w:rsid w:val="00434F73"/>
    <w:rsid w:val="00442DA0"/>
    <w:rsid w:val="00446F5C"/>
    <w:rsid w:val="004502B2"/>
    <w:rsid w:val="00451DC3"/>
    <w:rsid w:val="00471864"/>
    <w:rsid w:val="00487A83"/>
    <w:rsid w:val="00490183"/>
    <w:rsid w:val="004966B4"/>
    <w:rsid w:val="004A088C"/>
    <w:rsid w:val="004B06C9"/>
    <w:rsid w:val="004C7B1E"/>
    <w:rsid w:val="004E10E1"/>
    <w:rsid w:val="004E440C"/>
    <w:rsid w:val="004E4F4C"/>
    <w:rsid w:val="00510963"/>
    <w:rsid w:val="00521599"/>
    <w:rsid w:val="00542668"/>
    <w:rsid w:val="00544AB2"/>
    <w:rsid w:val="005527A2"/>
    <w:rsid w:val="00555D79"/>
    <w:rsid w:val="00555FFD"/>
    <w:rsid w:val="00563B7B"/>
    <w:rsid w:val="005A7402"/>
    <w:rsid w:val="005D0AF0"/>
    <w:rsid w:val="005D3B71"/>
    <w:rsid w:val="005F5BA8"/>
    <w:rsid w:val="00612D2D"/>
    <w:rsid w:val="00617A5F"/>
    <w:rsid w:val="00623CF9"/>
    <w:rsid w:val="006250D9"/>
    <w:rsid w:val="006403E6"/>
    <w:rsid w:val="0064059E"/>
    <w:rsid w:val="00640D58"/>
    <w:rsid w:val="006411E1"/>
    <w:rsid w:val="0064422A"/>
    <w:rsid w:val="00650454"/>
    <w:rsid w:val="006630DB"/>
    <w:rsid w:val="00671389"/>
    <w:rsid w:val="00693E89"/>
    <w:rsid w:val="006B4977"/>
    <w:rsid w:val="006B5BC2"/>
    <w:rsid w:val="006C1C85"/>
    <w:rsid w:val="006C24B1"/>
    <w:rsid w:val="006C5461"/>
    <w:rsid w:val="006D4D1F"/>
    <w:rsid w:val="006F2AD7"/>
    <w:rsid w:val="00702EE8"/>
    <w:rsid w:val="00710C87"/>
    <w:rsid w:val="007116E4"/>
    <w:rsid w:val="00713D09"/>
    <w:rsid w:val="00715E9A"/>
    <w:rsid w:val="007237A7"/>
    <w:rsid w:val="00726DAA"/>
    <w:rsid w:val="00735FA9"/>
    <w:rsid w:val="00741594"/>
    <w:rsid w:val="007605CA"/>
    <w:rsid w:val="007940D8"/>
    <w:rsid w:val="007A578E"/>
    <w:rsid w:val="007A6A07"/>
    <w:rsid w:val="007C00A2"/>
    <w:rsid w:val="007C22BF"/>
    <w:rsid w:val="007D2ECD"/>
    <w:rsid w:val="007D3003"/>
    <w:rsid w:val="007E2BF2"/>
    <w:rsid w:val="007E5630"/>
    <w:rsid w:val="007F3B21"/>
    <w:rsid w:val="00816B94"/>
    <w:rsid w:val="00817450"/>
    <w:rsid w:val="00842607"/>
    <w:rsid w:val="00851F39"/>
    <w:rsid w:val="00852529"/>
    <w:rsid w:val="00852FFB"/>
    <w:rsid w:val="00860377"/>
    <w:rsid w:val="00860809"/>
    <w:rsid w:val="00862327"/>
    <w:rsid w:val="00874378"/>
    <w:rsid w:val="00881FA0"/>
    <w:rsid w:val="0088483A"/>
    <w:rsid w:val="008A05ED"/>
    <w:rsid w:val="008A572A"/>
    <w:rsid w:val="008A650D"/>
    <w:rsid w:val="008B737B"/>
    <w:rsid w:val="008C42C8"/>
    <w:rsid w:val="008D1CB5"/>
    <w:rsid w:val="008E2062"/>
    <w:rsid w:val="008F2203"/>
    <w:rsid w:val="009144BC"/>
    <w:rsid w:val="009149FB"/>
    <w:rsid w:val="00931982"/>
    <w:rsid w:val="00952329"/>
    <w:rsid w:val="0095253A"/>
    <w:rsid w:val="00952F08"/>
    <w:rsid w:val="00964D85"/>
    <w:rsid w:val="00964DDD"/>
    <w:rsid w:val="00967A24"/>
    <w:rsid w:val="00967A35"/>
    <w:rsid w:val="009933BC"/>
    <w:rsid w:val="009A0D1B"/>
    <w:rsid w:val="009C0942"/>
    <w:rsid w:val="009D1058"/>
    <w:rsid w:val="009F492F"/>
    <w:rsid w:val="00A053BB"/>
    <w:rsid w:val="00A1461D"/>
    <w:rsid w:val="00A45DA5"/>
    <w:rsid w:val="00A4795A"/>
    <w:rsid w:val="00A52298"/>
    <w:rsid w:val="00A74533"/>
    <w:rsid w:val="00A761C4"/>
    <w:rsid w:val="00A867D7"/>
    <w:rsid w:val="00A94CFC"/>
    <w:rsid w:val="00A96AC2"/>
    <w:rsid w:val="00AB11FA"/>
    <w:rsid w:val="00AE643E"/>
    <w:rsid w:val="00B129AE"/>
    <w:rsid w:val="00B230CE"/>
    <w:rsid w:val="00B45CAA"/>
    <w:rsid w:val="00B474E1"/>
    <w:rsid w:val="00B516F6"/>
    <w:rsid w:val="00B62236"/>
    <w:rsid w:val="00B974FF"/>
    <w:rsid w:val="00BA12D8"/>
    <w:rsid w:val="00BA5245"/>
    <w:rsid w:val="00BB6D13"/>
    <w:rsid w:val="00BC18F9"/>
    <w:rsid w:val="00BC41A1"/>
    <w:rsid w:val="00BC42B5"/>
    <w:rsid w:val="00BC7C90"/>
    <w:rsid w:val="00BD280A"/>
    <w:rsid w:val="00BD53BF"/>
    <w:rsid w:val="00BD6645"/>
    <w:rsid w:val="00BE0CC6"/>
    <w:rsid w:val="00BE25D1"/>
    <w:rsid w:val="00BF2D07"/>
    <w:rsid w:val="00C14579"/>
    <w:rsid w:val="00C34F9E"/>
    <w:rsid w:val="00C352AC"/>
    <w:rsid w:val="00C4420F"/>
    <w:rsid w:val="00C45DA8"/>
    <w:rsid w:val="00C53CE6"/>
    <w:rsid w:val="00C5709B"/>
    <w:rsid w:val="00C616DB"/>
    <w:rsid w:val="00C6426C"/>
    <w:rsid w:val="00C67B1B"/>
    <w:rsid w:val="00C71221"/>
    <w:rsid w:val="00C93581"/>
    <w:rsid w:val="00CC0AA7"/>
    <w:rsid w:val="00CE1AC4"/>
    <w:rsid w:val="00CE6CE9"/>
    <w:rsid w:val="00D11907"/>
    <w:rsid w:val="00D13826"/>
    <w:rsid w:val="00D30823"/>
    <w:rsid w:val="00D31478"/>
    <w:rsid w:val="00D452C8"/>
    <w:rsid w:val="00D6456D"/>
    <w:rsid w:val="00D64805"/>
    <w:rsid w:val="00DA4821"/>
    <w:rsid w:val="00DD09D3"/>
    <w:rsid w:val="00DD214C"/>
    <w:rsid w:val="00DE16CA"/>
    <w:rsid w:val="00DF0DF8"/>
    <w:rsid w:val="00E01D24"/>
    <w:rsid w:val="00E066DA"/>
    <w:rsid w:val="00E63076"/>
    <w:rsid w:val="00E77F9B"/>
    <w:rsid w:val="00E83524"/>
    <w:rsid w:val="00E959F8"/>
    <w:rsid w:val="00EA4A89"/>
    <w:rsid w:val="00EB2A4C"/>
    <w:rsid w:val="00EB426A"/>
    <w:rsid w:val="00EC4562"/>
    <w:rsid w:val="00EC5087"/>
    <w:rsid w:val="00ED2F8A"/>
    <w:rsid w:val="00ED3814"/>
    <w:rsid w:val="00ED3A6A"/>
    <w:rsid w:val="00ED54B2"/>
    <w:rsid w:val="00EE3446"/>
    <w:rsid w:val="00F34856"/>
    <w:rsid w:val="00F3517C"/>
    <w:rsid w:val="00F35660"/>
    <w:rsid w:val="00F36CC6"/>
    <w:rsid w:val="00F44FE7"/>
    <w:rsid w:val="00F666CC"/>
    <w:rsid w:val="00F70FEA"/>
    <w:rsid w:val="00F7412B"/>
    <w:rsid w:val="00F769E6"/>
    <w:rsid w:val="00F77FF7"/>
    <w:rsid w:val="00FB1193"/>
    <w:rsid w:val="00FD483E"/>
    <w:rsid w:val="00FE37C9"/>
    <w:rsid w:val="00FE5BFE"/>
    <w:rsid w:val="00FF0B51"/>
    <w:rsid w:val="00FF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661A8"/>
  <w15:docId w15:val="{37DA3A00-981B-4849-8BDA-85BB5E70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A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5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8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C7C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C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7C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7C9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F602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E66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F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F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F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80914-E834-4B99-9C38-773728322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0</Words>
  <Characters>5078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Duque</dc:creator>
  <cp:lastModifiedBy>Laura Duque</cp:lastModifiedBy>
  <cp:revision>5</cp:revision>
  <cp:lastPrinted>2019-03-20T07:35:00Z</cp:lastPrinted>
  <dcterms:created xsi:type="dcterms:W3CDTF">2019-10-17T14:22:00Z</dcterms:created>
  <dcterms:modified xsi:type="dcterms:W3CDTF">2019-11-22T13:10:00Z</dcterms:modified>
</cp:coreProperties>
</file>